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0A388" w14:textId="47B765A3" w:rsidR="005462EF" w:rsidRPr="00DF1AE1" w:rsidRDefault="005462EF" w:rsidP="005462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B4643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DF1AE1">
        <w:rPr>
          <w:rFonts w:ascii="Times New Roman" w:hAnsi="Times New Roman" w:cs="Times New Roman"/>
          <w:b/>
          <w:sz w:val="24"/>
          <w:szCs w:val="24"/>
          <w:lang w:val="en-CA"/>
        </w:rPr>
        <w:t>. Crude Kaplan-Meier survival curves for vaccinated and unvaccinated diabetic patients</w:t>
      </w:r>
      <w:r w:rsidRPr="00DF1AE1">
        <w:rPr>
          <w:rFonts w:ascii="Times New Roman" w:hAnsi="Times New Roman" w:cs="Times New Roman" w:hint="eastAsia"/>
          <w:b/>
          <w:sz w:val="24"/>
          <w:szCs w:val="24"/>
          <w:lang w:val="en-CA" w:eastAsia="ja-JP"/>
        </w:rPr>
        <w:t xml:space="preserve"> (n=59)</w:t>
      </w:r>
    </w:p>
    <w:p w14:paraId="249E3E9F" w14:textId="77777777" w:rsidR="005462EF" w:rsidRPr="00DF1AE1" w:rsidRDefault="005462EF" w:rsidP="005462E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DF1AE1">
        <w:rPr>
          <w:sz w:val="24"/>
          <w:szCs w:val="24"/>
          <w:lang w:val="en-CA"/>
        </w:rPr>
        <w:t xml:space="preserve"> </w:t>
      </w:r>
      <w:r w:rsidRPr="00DF1AE1">
        <w:rPr>
          <w:noProof/>
          <w:sz w:val="24"/>
          <w:szCs w:val="24"/>
          <w:lang w:val="nl-NL" w:eastAsia="zh-CN"/>
        </w:rPr>
        <w:drawing>
          <wp:inline distT="0" distB="0" distL="0" distR="0" wp14:anchorId="480135FA" wp14:editId="7180958E">
            <wp:extent cx="5943600" cy="3573034"/>
            <wp:effectExtent l="0" t="0" r="0" b="8890"/>
            <wp:docPr id="16" name="Afbeelding 16" descr="C:\Users\ruudv\AppData\Local\Microsoft\Windows\INetCache\Content.Word\DM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ruudv\AppData\Local\Microsoft\Windows\INetCache\Content.Word\DM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1AE1">
        <w:rPr>
          <w:rFonts w:ascii="Times New Roman" w:hAnsi="Times New Roman" w:cs="Times New Roman"/>
          <w:sz w:val="24"/>
          <w:szCs w:val="24"/>
          <w:lang w:val="en-CA"/>
        </w:rPr>
        <w:t xml:space="preserve">An inverse relation between vaccination and survival after approximately 15 years of follow-up is shown. </w:t>
      </w:r>
    </w:p>
    <w:sectPr w:rsidR="005462EF" w:rsidRPr="00DF1AE1" w:rsidSect="00582309">
      <w:footerReference w:type="default" r:id="rId9"/>
      <w:pgSz w:w="12240" w:h="15840" w:code="1"/>
      <w:pgMar w:top="1440" w:right="1440" w:bottom="1440" w:left="1440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9D1D0" w14:textId="77777777" w:rsidR="009A5494" w:rsidRDefault="009A5494">
      <w:pPr>
        <w:spacing w:after="0" w:line="240" w:lineRule="auto"/>
      </w:pPr>
      <w:r>
        <w:separator/>
      </w:r>
    </w:p>
  </w:endnote>
  <w:endnote w:type="continuationSeparator" w:id="0">
    <w:p w14:paraId="5E23BF35" w14:textId="77777777" w:rsidR="009A5494" w:rsidRDefault="009A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53B5C" w14:textId="77777777" w:rsidR="00CE24ED" w:rsidRDefault="009A54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2DBFA" w14:textId="77777777" w:rsidR="009A5494" w:rsidRDefault="009A5494">
      <w:pPr>
        <w:spacing w:after="0" w:line="240" w:lineRule="auto"/>
      </w:pPr>
      <w:r>
        <w:separator/>
      </w:r>
    </w:p>
  </w:footnote>
  <w:footnote w:type="continuationSeparator" w:id="0">
    <w:p w14:paraId="4F79CAE5" w14:textId="77777777" w:rsidR="009A5494" w:rsidRDefault="009A54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B36A9"/>
    <w:multiLevelType w:val="hybridMultilevel"/>
    <w:tmpl w:val="5190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91308"/>
    <w:multiLevelType w:val="hybridMultilevel"/>
    <w:tmpl w:val="67EA1DE4"/>
    <w:lvl w:ilvl="0" w:tplc="9BA8ED70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313C60"/>
    <w:multiLevelType w:val="hybridMultilevel"/>
    <w:tmpl w:val="EAC89C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640040"/>
    <w:multiLevelType w:val="hybridMultilevel"/>
    <w:tmpl w:val="DB9C98FA"/>
    <w:lvl w:ilvl="0" w:tplc="17348EDA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B53AE"/>
    <w:multiLevelType w:val="hybridMultilevel"/>
    <w:tmpl w:val="B464F050"/>
    <w:lvl w:ilvl="0" w:tplc="834801A6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1774B"/>
    <w:rsid w:val="000A1EF8"/>
    <w:rsid w:val="000D1215"/>
    <w:rsid w:val="00101891"/>
    <w:rsid w:val="002915A9"/>
    <w:rsid w:val="002A24AD"/>
    <w:rsid w:val="002A68FE"/>
    <w:rsid w:val="003B4643"/>
    <w:rsid w:val="004631D5"/>
    <w:rsid w:val="00467E6E"/>
    <w:rsid w:val="0047388E"/>
    <w:rsid w:val="004F02CB"/>
    <w:rsid w:val="005023A8"/>
    <w:rsid w:val="005462EF"/>
    <w:rsid w:val="00582309"/>
    <w:rsid w:val="00590F3A"/>
    <w:rsid w:val="006020BB"/>
    <w:rsid w:val="006C562F"/>
    <w:rsid w:val="00717D55"/>
    <w:rsid w:val="00747D34"/>
    <w:rsid w:val="00747FB3"/>
    <w:rsid w:val="00802523"/>
    <w:rsid w:val="00813F62"/>
    <w:rsid w:val="00822DA3"/>
    <w:rsid w:val="0084756D"/>
    <w:rsid w:val="008E5660"/>
    <w:rsid w:val="009650F0"/>
    <w:rsid w:val="0099542F"/>
    <w:rsid w:val="009A5494"/>
    <w:rsid w:val="009C23F0"/>
    <w:rsid w:val="00A17624"/>
    <w:rsid w:val="00A87A75"/>
    <w:rsid w:val="00AA1B00"/>
    <w:rsid w:val="00AA7D9C"/>
    <w:rsid w:val="00AF0E5A"/>
    <w:rsid w:val="00B36950"/>
    <w:rsid w:val="00B579EB"/>
    <w:rsid w:val="00C86EC2"/>
    <w:rsid w:val="00DF1AE1"/>
    <w:rsid w:val="00E43C58"/>
    <w:rsid w:val="00E84221"/>
    <w:rsid w:val="00F9188C"/>
    <w:rsid w:val="00FB4DE3"/>
    <w:rsid w:val="00FC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3CB75"/>
  <w15:docId w15:val="{ED409F5B-270B-4776-AD18-5A1A5A46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88C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nhideWhenUsed/>
    <w:rsid w:val="00F9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F9188C"/>
    <w:rPr>
      <w:rFonts w:eastAsia="MS Mincho"/>
      <w:lang w:val="en-US"/>
    </w:rPr>
  </w:style>
  <w:style w:type="paragraph" w:styleId="Geenafstand">
    <w:name w:val="No Spacing"/>
    <w:uiPriority w:val="1"/>
    <w:qFormat/>
    <w:rsid w:val="00F9188C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2A24AD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6C56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4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4DE3"/>
    <w:rPr>
      <w:rFonts w:ascii="Tahoma" w:eastAsia="MS Mincho" w:hAnsi="Tahoma" w:cs="Tahoma"/>
      <w:sz w:val="16"/>
      <w:szCs w:val="1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582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B884A-D3BA-451A-8423-00BC11788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es Ruud (HAG)</dc:creator>
  <cp:keywords/>
  <dc:description/>
  <cp:lastModifiedBy>Ruud Verhees</cp:lastModifiedBy>
  <cp:revision>3</cp:revision>
  <cp:lastPrinted>2017-12-14T10:17:00Z</cp:lastPrinted>
  <dcterms:created xsi:type="dcterms:W3CDTF">2019-05-09T10:46:00Z</dcterms:created>
  <dcterms:modified xsi:type="dcterms:W3CDTF">2019-05-15T10:22:00Z</dcterms:modified>
</cp:coreProperties>
</file>